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0"/>
        <w:gridCol w:w="560"/>
        <w:gridCol w:w="1044"/>
        <w:gridCol w:w="999"/>
        <w:gridCol w:w="1100"/>
        <w:gridCol w:w="1100"/>
        <w:gridCol w:w="980"/>
        <w:gridCol w:w="980"/>
        <w:gridCol w:w="1512"/>
        <w:gridCol w:w="980"/>
        <w:gridCol w:w="448"/>
      </w:tblGrid>
      <w:tr>
        <w:trPr>
          <w:trHeight w:val="279" w:hRule="atLeast"/>
        </w:trPr>
        <w:tc>
          <w:tcPr>
            <w:tcW w:w="10293" w:type="dxa"/>
            <w:gridSpan w:val="11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. Top 51-100 candidate SNPs possibly associated with nicotine dependence (TDS score).</w:t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447" w:hRule="atLeast"/>
        </w:trPr>
        <w:tc>
          <w:tcPr>
            <w:tcW w:w="59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ank</w:t>
            </w:r>
          </w:p>
        </w:tc>
        <w:tc>
          <w:tcPr>
            <w:tcW w:w="5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HR</w:t>
            </w:r>
          </w:p>
        </w:tc>
        <w:tc>
          <w:tcPr>
            <w:tcW w:w="1044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99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enotype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br/>
              <w:t xml:space="preserve">(TDS </w:t>
            </w: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16"/>
                <w:szCs w:val="16"/>
              </w:rPr>
              <w:t>≥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 xml:space="preserve"> 3)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enotype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br/>
              <w:t>(TDS &lt; 3)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χ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512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elated gene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egion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75815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0434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21/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94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LRP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12066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99166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21/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/12/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9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HPCAL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83582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18417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5/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8/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9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6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3477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67623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19/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0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JRKL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107124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41143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/18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10/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34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5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95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03034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2/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37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CFD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9530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937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22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/10/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4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VPS13A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2509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78738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15/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15/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4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TXNDC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n-sy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58455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339735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20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/13/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5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DGKD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80539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18419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9/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5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377579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7517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1/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11/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58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GM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800956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76857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7/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64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1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5611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83843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14/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4/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7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EGFLAM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54254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04114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9/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6472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1580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02882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1/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IMMP2L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5127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12704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26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2/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9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3510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42857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0/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9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DHX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6523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9956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/22/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5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06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KCNI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69666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113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19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ABLIM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0682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37768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2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RG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75005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34699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4/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2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R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7030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374103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20/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8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3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5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5941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22102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8/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/7/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39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UNC13C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4372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406495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7/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/14/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5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OR6B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1343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61974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9/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3/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67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81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4716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4532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0/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/12/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73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SMD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33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39774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25/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3/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83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UBE2D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1314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1546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0/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97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YT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31880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45421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/23/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11/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0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4022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90755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4844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14/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/12/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16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KU-MEL-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5379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758958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24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15/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17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6472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7746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22126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9/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8/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2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UNC13C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7536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70705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2/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6/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3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TTC7A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4995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18992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3/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3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HD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n-sy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7183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88628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2/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3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ARHGAP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7167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50797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0/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10/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4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NPY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31178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091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6/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7/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6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GRM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471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3541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3/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2/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6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PIL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0950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986904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17/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/10/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69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ZNF28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4594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3639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6/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4/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75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TRAV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cod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1515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3090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5/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2/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84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MAGI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0924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71591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0/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3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3899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38167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4011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/23/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3/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3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DLC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n-sy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11329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18516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15/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8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54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6032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70415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1/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2/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57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OST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37677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39763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2/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/13/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62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HACTR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96698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79998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3/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11/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63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UL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9521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3367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8/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7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MGC129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n-sy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11524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6042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9/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91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ERPINB10 | HMSD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11269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52499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0/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5/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38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TCF7L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9845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R, chromosome number; Position, chromosomal position (bp); Related gene, the nearest gene from the SNP site;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429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, coding region (nonsynonymous polymorphism);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886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, distribution of genotype (homozygote of minor allele / heterozygote / homozygote of major allele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-708" w:right="-567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13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13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